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A5826" w14:textId="1A138592" w:rsidR="00CD6A1D" w:rsidRDefault="00CD6A1D">
      <w:pPr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r w:rsidRPr="00E75443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S3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E75443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Table:</w:t>
      </w:r>
      <w:r w:rsidRPr="00E75443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Length distribution of assembled transcripts and </w:t>
      </w:r>
      <w:proofErr w:type="spellStart"/>
      <w:r w:rsidRPr="00E75443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unigenes</w:t>
      </w:r>
      <w:proofErr w:type="spellEnd"/>
      <w:r w:rsidRPr="00E75443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from two </w:t>
      </w:r>
      <w:r w:rsidRPr="00E75443"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 xml:space="preserve">A. </w:t>
      </w:r>
      <w:proofErr w:type="spellStart"/>
      <w:r w:rsidRPr="00E75443"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>brasiliensis</w:t>
      </w:r>
      <w:proofErr w:type="spellEnd"/>
      <w:r w:rsidRPr="00E75443">
        <w:rPr>
          <w:rFonts w:ascii="Times New Roman" w:eastAsia="SimSun" w:hAnsi="Times New Roman" w:cs="Times New Roman"/>
          <w:bCs/>
          <w:i/>
          <w:color w:val="000000"/>
          <w:sz w:val="24"/>
          <w:szCs w:val="24"/>
        </w:rPr>
        <w:t xml:space="preserve"> </w:t>
      </w:r>
      <w:r w:rsidRPr="00E75443"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strains</w:t>
      </w:r>
    </w:p>
    <w:tbl>
      <w:tblPr>
        <w:tblW w:w="8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2820"/>
        <w:gridCol w:w="3900"/>
      </w:tblGrid>
      <w:tr w:rsidR="00CD6A1D" w:rsidRPr="00E75443" w14:paraId="2A8ECC1F" w14:textId="77777777" w:rsidTr="00230A7F">
        <w:trPr>
          <w:trHeight w:val="30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CCC49E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Length range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9F8D14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Number of transcripts (%)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4347F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Number of </w:t>
            </w:r>
            <w:proofErr w:type="spellStart"/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unigenes</w:t>
            </w:r>
            <w:proofErr w:type="spellEnd"/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(%)</w:t>
            </w:r>
          </w:p>
        </w:tc>
      </w:tr>
      <w:tr w:rsidR="00CD6A1D" w:rsidRPr="00E75443" w14:paraId="1C50820F" w14:textId="77777777" w:rsidTr="00230A7F">
        <w:trPr>
          <w:trHeight w:val="288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398EE3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200-300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2B7B33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26,706 (9.48%)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221A1D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24,227 (41.85%)</w:t>
            </w:r>
          </w:p>
        </w:tc>
      </w:tr>
      <w:tr w:rsidR="00CD6A1D" w:rsidRPr="00E75443" w14:paraId="108BD213" w14:textId="77777777" w:rsidTr="00230A7F">
        <w:trPr>
          <w:trHeight w:val="288"/>
        </w:trPr>
        <w:tc>
          <w:tcPr>
            <w:tcW w:w="2260" w:type="dxa"/>
            <w:shd w:val="clear" w:color="auto" w:fill="auto"/>
            <w:vAlign w:val="center"/>
            <w:hideMark/>
          </w:tcPr>
          <w:p w14:paraId="579A43C7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301-50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54270A53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20,478 (7.27%)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78C3F49B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16,908(29.21%)</w:t>
            </w:r>
          </w:p>
        </w:tc>
      </w:tr>
      <w:tr w:rsidR="00CD6A1D" w:rsidRPr="00E75443" w14:paraId="79EC5598" w14:textId="77777777" w:rsidTr="00230A7F">
        <w:trPr>
          <w:trHeight w:val="288"/>
        </w:trPr>
        <w:tc>
          <w:tcPr>
            <w:tcW w:w="2260" w:type="dxa"/>
            <w:shd w:val="clear" w:color="auto" w:fill="auto"/>
            <w:vAlign w:val="center"/>
            <w:hideMark/>
          </w:tcPr>
          <w:p w14:paraId="5F06EECE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501-100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28042EC0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17,298 (6.14%)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43825464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8,936 (15.44%)</w:t>
            </w:r>
          </w:p>
        </w:tc>
      </w:tr>
      <w:tr w:rsidR="00CD6A1D" w:rsidRPr="00E75443" w14:paraId="7F67310D" w14:textId="77777777" w:rsidTr="00230A7F">
        <w:trPr>
          <w:trHeight w:val="288"/>
        </w:trPr>
        <w:tc>
          <w:tcPr>
            <w:tcW w:w="2260" w:type="dxa"/>
            <w:shd w:val="clear" w:color="auto" w:fill="auto"/>
            <w:vAlign w:val="center"/>
            <w:hideMark/>
          </w:tcPr>
          <w:p w14:paraId="7A9C9D2E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1001-200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6546DC61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36,454 (12.93%)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6A815A04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3,609 (6.23%)</w:t>
            </w:r>
          </w:p>
        </w:tc>
      </w:tr>
      <w:tr w:rsidR="00CD6A1D" w:rsidRPr="00E75443" w14:paraId="79556CE6" w14:textId="77777777" w:rsidTr="00230A7F">
        <w:trPr>
          <w:trHeight w:val="288"/>
        </w:trPr>
        <w:tc>
          <w:tcPr>
            <w:tcW w:w="2260" w:type="dxa"/>
            <w:shd w:val="clear" w:color="auto" w:fill="auto"/>
            <w:vAlign w:val="center"/>
            <w:hideMark/>
          </w:tcPr>
          <w:p w14:paraId="34D1CB9D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&gt;2000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6F7D24AB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180,907(64.19%)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2EF49DC5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4,204 (7.26%)</w:t>
            </w:r>
          </w:p>
        </w:tc>
      </w:tr>
      <w:tr w:rsidR="00CD6A1D" w:rsidRPr="00E75443" w14:paraId="774FB1AC" w14:textId="77777777" w:rsidTr="00230A7F">
        <w:trPr>
          <w:trHeight w:val="288"/>
        </w:trPr>
        <w:tc>
          <w:tcPr>
            <w:tcW w:w="2260" w:type="dxa"/>
            <w:shd w:val="clear" w:color="auto" w:fill="auto"/>
            <w:vAlign w:val="center"/>
            <w:hideMark/>
          </w:tcPr>
          <w:p w14:paraId="5D3FA7B1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Total number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6E11201E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281,843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220A118A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57,884</w:t>
            </w:r>
          </w:p>
        </w:tc>
      </w:tr>
      <w:tr w:rsidR="00CD6A1D" w:rsidRPr="00E75443" w14:paraId="46BF0C87" w14:textId="77777777" w:rsidTr="00230A7F">
        <w:trPr>
          <w:trHeight w:val="288"/>
        </w:trPr>
        <w:tc>
          <w:tcPr>
            <w:tcW w:w="2260" w:type="dxa"/>
            <w:shd w:val="clear" w:color="auto" w:fill="auto"/>
            <w:vAlign w:val="center"/>
            <w:hideMark/>
          </w:tcPr>
          <w:p w14:paraId="47600BD2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N50 length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4AB24657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5,790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34414349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1,519</w:t>
            </w:r>
          </w:p>
        </w:tc>
      </w:tr>
      <w:tr w:rsidR="00CD6A1D" w:rsidRPr="00E75443" w14:paraId="0FA0AE61" w14:textId="77777777" w:rsidTr="00230A7F">
        <w:trPr>
          <w:trHeight w:val="300"/>
        </w:trPr>
        <w:tc>
          <w:tcPr>
            <w:tcW w:w="2260" w:type="dxa"/>
            <w:shd w:val="clear" w:color="auto" w:fill="auto"/>
            <w:vAlign w:val="center"/>
            <w:hideMark/>
          </w:tcPr>
          <w:p w14:paraId="2A507C0C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Mean length</w:t>
            </w:r>
          </w:p>
        </w:tc>
        <w:tc>
          <w:tcPr>
            <w:tcW w:w="2820" w:type="dxa"/>
            <w:shd w:val="clear" w:color="auto" w:fill="auto"/>
            <w:vAlign w:val="center"/>
            <w:hideMark/>
          </w:tcPr>
          <w:p w14:paraId="6CB3AC80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3,715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43EDAA07" w14:textId="77777777" w:rsidR="00CD6A1D" w:rsidRPr="00E75443" w:rsidRDefault="00CD6A1D" w:rsidP="00230A7F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75443">
              <w:rPr>
                <w:rFonts w:ascii="Times New Roman" w:eastAsia="SimSun" w:hAnsi="Times New Roman" w:cs="Times New Roman"/>
                <w:color w:val="000000"/>
                <w:szCs w:val="21"/>
              </w:rPr>
              <w:t>734</w:t>
            </w:r>
          </w:p>
        </w:tc>
      </w:tr>
    </w:tbl>
    <w:p w14:paraId="79F804E8" w14:textId="77777777" w:rsidR="00CD6A1D" w:rsidRDefault="00CD6A1D"/>
    <w:sectPr w:rsidR="00CD6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A1D"/>
    <w:rsid w:val="00CD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E9FF9"/>
  <w15:chartTrackingRefBased/>
  <w15:docId w15:val="{67562B80-7CE6-4F3D-906C-6974B652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16:10:00Z</dcterms:created>
  <dcterms:modified xsi:type="dcterms:W3CDTF">2020-09-15T16:10:00Z</dcterms:modified>
</cp:coreProperties>
</file>